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Batty et al  Frank.  Cardiovascular Disease Events in Adults with a History of State Care in Childhood:  Pooling of Unpublished Results from 9 Cohort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68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8058"/>
        <w:gridCol w:w="1440"/>
      </w:tblGrid>
      <w:tr>
        <w:trPr>
          <w:trHeight w:val="53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blem definition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, 6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, 2, 3, 7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44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-10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-10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 9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s 3 and 4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, Supplemental table 1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-12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, Figures 1-6, Supplemental table 1-2, Supplemental figures 1-10</w:t>
            </w:r>
          </w:p>
        </w:tc>
      </w:tr>
      <w:tr>
        <w:trPr>
          <w:trHeight w:val="433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s 1-6, Supplemental figures 1-10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3</w:t>
            </w:r>
          </w:p>
        </w:tc>
      </w:tr>
      <w:tr>
        <w:trPr>
          <w:trHeight w:val="35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ll figures, Supplemental table 2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3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-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i/>
          <w:i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3:21:00Z</dcterms:created>
  <dc:creator>Krista Jarrell</dc:creator>
  <dc:description/>
  <cp:keywords/>
  <dc:language>en-US</dc:language>
  <cp:lastModifiedBy>Batty, David</cp:lastModifiedBy>
  <cp:lastPrinted>2012-08-02T11:36:00Z</cp:lastPrinted>
  <dcterms:modified xsi:type="dcterms:W3CDTF">2024-01-26T13:26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